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0EC2E" w14:textId="165DDC34" w:rsidR="00AB6C8D" w:rsidRDefault="00AB6C8D" w:rsidP="001E2806">
      <w:pPr>
        <w:jc w:val="center"/>
        <w:rPr>
          <w:rFonts w:ascii="Arial" w:hAnsi="Arial" w:cs="Arial"/>
          <w:b/>
          <w:noProof/>
          <w:sz w:val="20"/>
          <w:szCs w:val="20"/>
        </w:rPr>
      </w:pPr>
    </w:p>
    <w:p w14:paraId="17518FD5" w14:textId="3948D209" w:rsidR="00AB6C8D" w:rsidRDefault="00AB6C8D">
      <w:pPr>
        <w:rPr>
          <w:rFonts w:ascii="Arial" w:hAnsi="Arial" w:cs="Arial"/>
          <w:b/>
          <w:noProof/>
          <w:sz w:val="20"/>
          <w:szCs w:val="20"/>
        </w:rPr>
      </w:pPr>
    </w:p>
    <w:p w14:paraId="6CDBEF07" w14:textId="77777777" w:rsidR="001C2149" w:rsidRDefault="001C2149">
      <w:pPr>
        <w:rPr>
          <w:rFonts w:ascii="Arial" w:hAnsi="Arial" w:cs="Arial"/>
          <w:b/>
          <w:sz w:val="22"/>
          <w:szCs w:val="22"/>
        </w:rPr>
      </w:pPr>
    </w:p>
    <w:p w14:paraId="72F3F92A" w14:textId="2E671977" w:rsidR="000E5EA1" w:rsidRPr="00974BBC" w:rsidRDefault="000E5EA1" w:rsidP="000E5EA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974BBC">
        <w:rPr>
          <w:rFonts w:ascii="Arial" w:hAnsi="Arial" w:cs="Arial"/>
          <w:b/>
          <w:sz w:val="20"/>
          <w:szCs w:val="20"/>
        </w:rPr>
        <w:t>Table S</w:t>
      </w:r>
      <w:r w:rsidR="00837F3C">
        <w:rPr>
          <w:rFonts w:ascii="Arial" w:hAnsi="Arial" w:cs="Arial"/>
          <w:b/>
          <w:sz w:val="20"/>
          <w:szCs w:val="20"/>
        </w:rPr>
        <w:t>5</w:t>
      </w:r>
      <w:r w:rsidRPr="00974BBC">
        <w:rPr>
          <w:rFonts w:ascii="Arial" w:hAnsi="Arial" w:cs="Arial"/>
          <w:b/>
          <w:sz w:val="20"/>
          <w:szCs w:val="20"/>
        </w:rPr>
        <w:t xml:space="preserve">. List of </w:t>
      </w:r>
      <w:proofErr w:type="spellStart"/>
      <w:r w:rsidRPr="00974BBC">
        <w:rPr>
          <w:rFonts w:ascii="Arial" w:hAnsi="Arial" w:cs="Arial"/>
          <w:b/>
          <w:sz w:val="20"/>
          <w:szCs w:val="20"/>
        </w:rPr>
        <w:t>qPCR</w:t>
      </w:r>
      <w:proofErr w:type="spellEnd"/>
      <w:r w:rsidRPr="00974BBC">
        <w:rPr>
          <w:rFonts w:ascii="Arial" w:hAnsi="Arial" w:cs="Arial"/>
          <w:b/>
          <w:sz w:val="20"/>
          <w:szCs w:val="20"/>
        </w:rPr>
        <w:t xml:space="preserve"> primers </w:t>
      </w:r>
    </w:p>
    <w:p w14:paraId="14AAB560" w14:textId="77777777" w:rsidR="000E5EA1" w:rsidRDefault="000E5EA1" w:rsidP="000E5EA1">
      <w:pPr>
        <w:rPr>
          <w:rFonts w:ascii="Arial" w:hAnsi="Arial" w:cs="Arial"/>
          <w:b/>
          <w:sz w:val="22"/>
          <w:szCs w:val="22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297"/>
        <w:gridCol w:w="3585"/>
        <w:gridCol w:w="3694"/>
      </w:tblGrid>
      <w:tr w:rsidR="000E5EA1" w:rsidRPr="00974BBC" w14:paraId="3B40765E" w14:textId="77777777" w:rsidTr="00AB6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18" w:space="0" w:color="auto"/>
              <w:bottom w:val="single" w:sz="18" w:space="0" w:color="auto"/>
            </w:tcBorders>
          </w:tcPr>
          <w:p w14:paraId="73FCD3C0" w14:textId="77777777" w:rsidR="000E5EA1" w:rsidRPr="00974BBC" w:rsidRDefault="000E5EA1" w:rsidP="00AB6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4BBC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872" w:type="pct"/>
            <w:tcBorders>
              <w:top w:val="single" w:sz="18" w:space="0" w:color="auto"/>
              <w:bottom w:val="single" w:sz="18" w:space="0" w:color="auto"/>
            </w:tcBorders>
          </w:tcPr>
          <w:p w14:paraId="45546F93" w14:textId="77777777" w:rsidR="000E5EA1" w:rsidRPr="00974BBC" w:rsidRDefault="000E5EA1" w:rsidP="00AB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BBC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1929" w:type="pct"/>
            <w:tcBorders>
              <w:top w:val="single" w:sz="18" w:space="0" w:color="auto"/>
              <w:bottom w:val="single" w:sz="18" w:space="0" w:color="auto"/>
            </w:tcBorders>
          </w:tcPr>
          <w:p w14:paraId="534939EF" w14:textId="77777777" w:rsidR="000E5EA1" w:rsidRPr="00974BBC" w:rsidRDefault="000E5EA1" w:rsidP="00AB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BBC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0E5EA1" w:rsidRPr="00974BBC" w14:paraId="78FEB74A" w14:textId="77777777" w:rsidTr="00AB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18" w:space="0" w:color="auto"/>
            </w:tcBorders>
            <w:shd w:val="clear" w:color="auto" w:fill="auto"/>
          </w:tcPr>
          <w:p w14:paraId="3309C73F" w14:textId="77777777" w:rsidR="000E5EA1" w:rsidRPr="00974BBC" w:rsidRDefault="000E5EA1" w:rsidP="00AB6C8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74BBC">
              <w:rPr>
                <w:rFonts w:ascii="Arial" w:hAnsi="Arial" w:cs="Arial"/>
                <w:i/>
                <w:sz w:val="16"/>
                <w:szCs w:val="16"/>
              </w:rPr>
              <w:t>House Keeping Genes</w:t>
            </w:r>
          </w:p>
        </w:tc>
        <w:tc>
          <w:tcPr>
            <w:tcW w:w="1872" w:type="pct"/>
            <w:tcBorders>
              <w:top w:val="single" w:sz="18" w:space="0" w:color="auto"/>
            </w:tcBorders>
            <w:shd w:val="clear" w:color="auto" w:fill="auto"/>
          </w:tcPr>
          <w:p w14:paraId="192D8039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929" w:type="pct"/>
            <w:tcBorders>
              <w:top w:val="single" w:sz="18" w:space="0" w:color="auto"/>
            </w:tcBorders>
            <w:shd w:val="clear" w:color="auto" w:fill="auto"/>
          </w:tcPr>
          <w:p w14:paraId="019CD75D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0E5EA1" w:rsidRPr="00974BBC" w14:paraId="74EE7821" w14:textId="77777777" w:rsidTr="00AB6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5ECA8E0A" w14:textId="20644719" w:rsidR="000E5EA1" w:rsidRPr="00974BBC" w:rsidRDefault="000E5EA1" w:rsidP="00AB6C8D">
            <w:pPr>
              <w:tabs>
                <w:tab w:val="left" w:pos="1400"/>
              </w:tabs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proofErr w:type="spellStart"/>
            <w:r w:rsidRPr="00974BBC">
              <w:rPr>
                <w:rFonts w:ascii="Arial" w:hAnsi="Arial" w:cs="Arial"/>
                <w:b w:val="0"/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872" w:type="pct"/>
          </w:tcPr>
          <w:p w14:paraId="1BB7FA44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CCCTGAGGAGCACCCTGTGC 3'</w:t>
            </w:r>
          </w:p>
        </w:tc>
        <w:tc>
          <w:tcPr>
            <w:tcW w:w="1929" w:type="pct"/>
            <w:shd w:val="clear" w:color="auto" w:fill="auto"/>
          </w:tcPr>
          <w:p w14:paraId="7C08B401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GGCTGGGGTGTTGAAGGTCT 3'</w:t>
            </w:r>
          </w:p>
        </w:tc>
      </w:tr>
      <w:tr w:rsidR="000E5EA1" w:rsidRPr="00974BBC" w14:paraId="567A6B45" w14:textId="77777777" w:rsidTr="00AB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</w:tcPr>
          <w:p w14:paraId="7B838E3C" w14:textId="4DB2DEAD" w:rsidR="000E5EA1" w:rsidRPr="00974BBC" w:rsidRDefault="000E5EA1" w:rsidP="00AB6C8D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974BBC">
              <w:rPr>
                <w:rFonts w:ascii="Arial" w:hAnsi="Arial" w:cs="Arial"/>
                <w:b w:val="0"/>
                <w:i/>
                <w:sz w:val="16"/>
                <w:szCs w:val="16"/>
              </w:rPr>
              <w:t>Hprt</w:t>
            </w:r>
            <w:r w:rsidR="00085F0A">
              <w:rPr>
                <w:rFonts w:ascii="Arial" w:hAnsi="Arial" w:cs="Arial"/>
                <w:b w:val="0"/>
                <w:i/>
                <w:sz w:val="16"/>
                <w:szCs w:val="16"/>
              </w:rPr>
              <w:t>1</w:t>
            </w:r>
          </w:p>
        </w:tc>
        <w:tc>
          <w:tcPr>
            <w:tcW w:w="1872" w:type="pct"/>
            <w:shd w:val="clear" w:color="auto" w:fill="auto"/>
          </w:tcPr>
          <w:p w14:paraId="00F48491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TGCCGAGGATTTGGAAAAAGTGT 3'</w:t>
            </w:r>
          </w:p>
        </w:tc>
        <w:tc>
          <w:tcPr>
            <w:tcW w:w="1929" w:type="pct"/>
            <w:shd w:val="clear" w:color="auto" w:fill="auto"/>
          </w:tcPr>
          <w:p w14:paraId="3F8E7063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GTGATGGCCTCCCATCTCCT 3'</w:t>
            </w:r>
          </w:p>
        </w:tc>
      </w:tr>
      <w:tr w:rsidR="000E5EA1" w:rsidRPr="00974BBC" w14:paraId="16450E83" w14:textId="77777777" w:rsidTr="00AB6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dashSmallGap" w:sz="4" w:space="0" w:color="auto"/>
            </w:tcBorders>
          </w:tcPr>
          <w:p w14:paraId="31720B30" w14:textId="77777777" w:rsidR="000E5EA1" w:rsidRPr="00974BBC" w:rsidRDefault="000E5EA1" w:rsidP="00AB6C8D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974BBC">
              <w:rPr>
                <w:rFonts w:ascii="Arial" w:hAnsi="Arial" w:cs="Arial"/>
                <w:b w:val="0"/>
                <w:i/>
                <w:sz w:val="16"/>
                <w:szCs w:val="16"/>
              </w:rPr>
              <w:t>Mapk1</w:t>
            </w:r>
          </w:p>
        </w:tc>
        <w:tc>
          <w:tcPr>
            <w:tcW w:w="1872" w:type="pct"/>
            <w:tcBorders>
              <w:bottom w:val="dashSmallGap" w:sz="4" w:space="0" w:color="auto"/>
            </w:tcBorders>
          </w:tcPr>
          <w:p w14:paraId="7F23F119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TTGAACAGGCTCTGGCCCAC 3'</w:t>
            </w:r>
          </w:p>
        </w:tc>
        <w:tc>
          <w:tcPr>
            <w:tcW w:w="1929" w:type="pct"/>
            <w:tcBorders>
              <w:bottom w:val="dashSmallGap" w:sz="4" w:space="0" w:color="auto"/>
            </w:tcBorders>
          </w:tcPr>
          <w:p w14:paraId="20E542EC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TGAATGGCGCTTCAGCAATGG 3'</w:t>
            </w:r>
          </w:p>
        </w:tc>
      </w:tr>
      <w:tr w:rsidR="000E5EA1" w:rsidRPr="00974BBC" w14:paraId="4B9D13E4" w14:textId="77777777" w:rsidTr="00AB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dashSmallGap" w:sz="4" w:space="0" w:color="auto"/>
            </w:tcBorders>
            <w:shd w:val="clear" w:color="auto" w:fill="auto"/>
          </w:tcPr>
          <w:p w14:paraId="724A6299" w14:textId="77777777" w:rsidR="000E5EA1" w:rsidRPr="00974BBC" w:rsidRDefault="000E5EA1" w:rsidP="00AB6C8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74BBC">
              <w:rPr>
                <w:rFonts w:ascii="Arial" w:hAnsi="Arial" w:cs="Arial"/>
                <w:i/>
                <w:sz w:val="16"/>
                <w:szCs w:val="16"/>
              </w:rPr>
              <w:t>Genes of Interest</w:t>
            </w:r>
          </w:p>
        </w:tc>
        <w:tc>
          <w:tcPr>
            <w:tcW w:w="1872" w:type="pct"/>
            <w:tcBorders>
              <w:top w:val="dashSmallGap" w:sz="4" w:space="0" w:color="auto"/>
            </w:tcBorders>
            <w:shd w:val="clear" w:color="auto" w:fill="auto"/>
          </w:tcPr>
          <w:p w14:paraId="2AB56B77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29" w:type="pct"/>
            <w:tcBorders>
              <w:top w:val="dashSmallGap" w:sz="4" w:space="0" w:color="auto"/>
            </w:tcBorders>
            <w:shd w:val="clear" w:color="auto" w:fill="auto"/>
          </w:tcPr>
          <w:p w14:paraId="0CE86CA8" w14:textId="77777777" w:rsidR="000E5EA1" w:rsidRPr="00974BBC" w:rsidRDefault="000E5EA1" w:rsidP="00AB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E5EA1" w:rsidRPr="00974BBC" w14:paraId="47FEFECD" w14:textId="77777777" w:rsidTr="00AB6C8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shd w:val="clear" w:color="auto" w:fill="auto"/>
          </w:tcPr>
          <w:p w14:paraId="1B2DA2FD" w14:textId="77777777" w:rsidR="000E5EA1" w:rsidRPr="00974BBC" w:rsidRDefault="000E5EA1" w:rsidP="00AB6C8D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974BBC">
              <w:rPr>
                <w:rFonts w:ascii="Arial" w:hAnsi="Arial" w:cs="Arial"/>
                <w:b w:val="0"/>
                <w:i/>
                <w:color w:val="000000"/>
                <w:sz w:val="16"/>
                <w:szCs w:val="16"/>
              </w:rPr>
              <w:t>Prss56</w:t>
            </w:r>
          </w:p>
        </w:tc>
        <w:tc>
          <w:tcPr>
            <w:tcW w:w="1872" w:type="pct"/>
            <w:shd w:val="clear" w:color="auto" w:fill="auto"/>
          </w:tcPr>
          <w:p w14:paraId="40D28912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ACCTGGACGCCCTAGACCTC 3'</w:t>
            </w:r>
          </w:p>
        </w:tc>
        <w:tc>
          <w:tcPr>
            <w:tcW w:w="1929" w:type="pct"/>
            <w:shd w:val="clear" w:color="auto" w:fill="auto"/>
          </w:tcPr>
          <w:p w14:paraId="67E1441D" w14:textId="77777777" w:rsidR="000E5EA1" w:rsidRPr="00974BBC" w:rsidRDefault="000E5EA1" w:rsidP="00AB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74BBC">
              <w:rPr>
                <w:rFonts w:ascii="Arial" w:hAnsi="Arial" w:cs="Arial"/>
                <w:color w:val="000000"/>
                <w:sz w:val="16"/>
                <w:szCs w:val="16"/>
              </w:rPr>
              <w:t>5' TGTTGGCAACGCCTTGATGT 3'</w:t>
            </w:r>
          </w:p>
        </w:tc>
      </w:tr>
    </w:tbl>
    <w:p w14:paraId="5CFEEF74" w14:textId="77777777" w:rsidR="008A69C3" w:rsidRDefault="008A69C3"/>
    <w:sectPr w:rsidR="008A69C3" w:rsidSect="009D3F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9C51" w14:textId="77777777" w:rsidR="002B7B92" w:rsidRDefault="002B7B92" w:rsidP="009D3FFD">
      <w:r>
        <w:separator/>
      </w:r>
    </w:p>
  </w:endnote>
  <w:endnote w:type="continuationSeparator" w:id="0">
    <w:p w14:paraId="1F7B72D1" w14:textId="77777777" w:rsidR="002B7B92" w:rsidRDefault="002B7B92" w:rsidP="009D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6B41B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1D50A" w14:textId="77777777" w:rsidR="002B7B92" w:rsidRDefault="002B7B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6BA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4E9A">
      <w:rPr>
        <w:rStyle w:val="PageNumber"/>
        <w:noProof/>
      </w:rPr>
      <w:t>7</w:t>
    </w:r>
    <w:r>
      <w:rPr>
        <w:rStyle w:val="PageNumber"/>
      </w:rPr>
      <w:fldChar w:fldCharType="end"/>
    </w:r>
  </w:p>
  <w:p w14:paraId="489E222C" w14:textId="77777777" w:rsidR="002B7B92" w:rsidRDefault="002B7B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0D206" w14:textId="77777777" w:rsidR="002B7B92" w:rsidRDefault="002B7B92" w:rsidP="009D3FFD">
      <w:r>
        <w:separator/>
      </w:r>
    </w:p>
  </w:footnote>
  <w:footnote w:type="continuationSeparator" w:id="0">
    <w:p w14:paraId="79341990" w14:textId="77777777" w:rsidR="002B7B92" w:rsidRDefault="002B7B92" w:rsidP="009D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68"/>
    <w:rsid w:val="000741B3"/>
    <w:rsid w:val="00085F0A"/>
    <w:rsid w:val="000B4ABF"/>
    <w:rsid w:val="000E5EA1"/>
    <w:rsid w:val="001358BA"/>
    <w:rsid w:val="00160093"/>
    <w:rsid w:val="00173B47"/>
    <w:rsid w:val="00174A3E"/>
    <w:rsid w:val="00174B81"/>
    <w:rsid w:val="00175E68"/>
    <w:rsid w:val="00183718"/>
    <w:rsid w:val="001B1077"/>
    <w:rsid w:val="001B1898"/>
    <w:rsid w:val="001C2149"/>
    <w:rsid w:val="001D00FD"/>
    <w:rsid w:val="001E0979"/>
    <w:rsid w:val="001E2806"/>
    <w:rsid w:val="002061CE"/>
    <w:rsid w:val="002322BC"/>
    <w:rsid w:val="00245D4F"/>
    <w:rsid w:val="002631C2"/>
    <w:rsid w:val="0026402D"/>
    <w:rsid w:val="00276D5B"/>
    <w:rsid w:val="002A2776"/>
    <w:rsid w:val="002A6597"/>
    <w:rsid w:val="002B5E71"/>
    <w:rsid w:val="002B7B92"/>
    <w:rsid w:val="002D2A41"/>
    <w:rsid w:val="00306F8C"/>
    <w:rsid w:val="00310213"/>
    <w:rsid w:val="00316D0F"/>
    <w:rsid w:val="00326527"/>
    <w:rsid w:val="003311CA"/>
    <w:rsid w:val="003504CD"/>
    <w:rsid w:val="00360499"/>
    <w:rsid w:val="00372803"/>
    <w:rsid w:val="003A4C65"/>
    <w:rsid w:val="003C3119"/>
    <w:rsid w:val="004158E1"/>
    <w:rsid w:val="00430F1E"/>
    <w:rsid w:val="00444176"/>
    <w:rsid w:val="004745A4"/>
    <w:rsid w:val="005007BD"/>
    <w:rsid w:val="005516DE"/>
    <w:rsid w:val="005865F2"/>
    <w:rsid w:val="00587FB4"/>
    <w:rsid w:val="00632935"/>
    <w:rsid w:val="006F03E4"/>
    <w:rsid w:val="00766DF1"/>
    <w:rsid w:val="00784222"/>
    <w:rsid w:val="007A243E"/>
    <w:rsid w:val="007D2E63"/>
    <w:rsid w:val="007F1265"/>
    <w:rsid w:val="008375D0"/>
    <w:rsid w:val="00837F3C"/>
    <w:rsid w:val="008A69C3"/>
    <w:rsid w:val="008D7341"/>
    <w:rsid w:val="00927121"/>
    <w:rsid w:val="00933119"/>
    <w:rsid w:val="009449CB"/>
    <w:rsid w:val="009628E9"/>
    <w:rsid w:val="009D3FFD"/>
    <w:rsid w:val="00A25B2C"/>
    <w:rsid w:val="00AB6C8D"/>
    <w:rsid w:val="00AE668F"/>
    <w:rsid w:val="00B1166A"/>
    <w:rsid w:val="00B32269"/>
    <w:rsid w:val="00B722CB"/>
    <w:rsid w:val="00B90D73"/>
    <w:rsid w:val="00B9698B"/>
    <w:rsid w:val="00BF553D"/>
    <w:rsid w:val="00C0470F"/>
    <w:rsid w:val="00C43817"/>
    <w:rsid w:val="00C4425C"/>
    <w:rsid w:val="00C822FD"/>
    <w:rsid w:val="00C94328"/>
    <w:rsid w:val="00D01FF9"/>
    <w:rsid w:val="00D31BAB"/>
    <w:rsid w:val="00D425FC"/>
    <w:rsid w:val="00D42794"/>
    <w:rsid w:val="00DA0870"/>
    <w:rsid w:val="00E14E9A"/>
    <w:rsid w:val="00E34BC7"/>
    <w:rsid w:val="00E37164"/>
    <w:rsid w:val="00E82EFF"/>
    <w:rsid w:val="00E932F7"/>
    <w:rsid w:val="00EC2DBA"/>
    <w:rsid w:val="00F16D5B"/>
    <w:rsid w:val="00F41809"/>
    <w:rsid w:val="00F4617F"/>
    <w:rsid w:val="00F70C44"/>
    <w:rsid w:val="00F87B14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D5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Labelle-Dumais</dc:creator>
  <cp:keywords/>
  <dc:description/>
  <cp:lastModifiedBy>seyyedhassan.paylakhi</cp:lastModifiedBy>
  <cp:revision>3</cp:revision>
  <cp:lastPrinted>2017-12-16T03:42:00Z</cp:lastPrinted>
  <dcterms:created xsi:type="dcterms:W3CDTF">2018-02-27T18:25:00Z</dcterms:created>
  <dcterms:modified xsi:type="dcterms:W3CDTF">2018-02-27T18:29:00Z</dcterms:modified>
</cp:coreProperties>
</file>